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328"/>
        <w:gridCol w:w="589"/>
        <w:gridCol w:w="88"/>
        <w:gridCol w:w="567"/>
        <w:gridCol w:w="261"/>
        <w:gridCol w:w="686"/>
        <w:gridCol w:w="230"/>
        <w:gridCol w:w="447"/>
        <w:gridCol w:w="470"/>
        <w:gridCol w:w="916"/>
        <w:gridCol w:w="31"/>
        <w:gridCol w:w="677"/>
        <w:gridCol w:w="208"/>
        <w:gridCol w:w="359"/>
        <w:gridCol w:w="558"/>
        <w:gridCol w:w="389"/>
        <w:gridCol w:w="292"/>
        <w:gridCol w:w="1155"/>
        <w:gridCol w:w="1080"/>
      </w:tblGrid>
      <w:tr>
        <w:trPr>
          <w:trHeight w:val="240" w:hRule="atLeast"/>
        </w:trPr>
        <w:tc>
          <w:tcPr>
            <w:tcW w:w="11163" w:type="dxa"/>
            <w:gridSpan w:val="20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ble  S2: Studies reporting serum homocysteine (µmol/L) according to MTHFR genotype in people without cardiovascular disease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19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209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219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252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Homocysteine difference 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and first author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of subjects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of subjects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 of subjects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TT minus CC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dil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ha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ogerso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mitzy4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bers (Asian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ssou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h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inot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8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cque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*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*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kou (women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uillie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is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outilaine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4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kaw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lsat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ino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sta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8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*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9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*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52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puccio (women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6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e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6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2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zz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tr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olli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4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mbers (European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3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edma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ppucci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*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*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thenbacher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y28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semoe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2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donez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kou (men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1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yes-Eng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3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amot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y32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*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*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vli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w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4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*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*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hwartz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istense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sta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y37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*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*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eady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8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2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derikse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3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ka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luitjmen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nis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ssar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thu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4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6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e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lli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tynski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48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y49 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donn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50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7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hoef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51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*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*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*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'Angelo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52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40" w:hRule="atLeast"/>
        </w:trPr>
        <w:tc>
          <w:tcPr>
            <w:tcW w:w="2160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ttoun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y53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7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  <w:tc>
          <w:tcPr>
            <w:tcW w:w="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9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44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</w:tr>
      <w:tr>
        <w:trPr>
          <w:trHeight w:val="240" w:hRule="atLeast"/>
        </w:trPr>
        <w:tc>
          <w:tcPr>
            <w:tcW w:w="18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bined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1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6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22630</wp:posOffset>
                      </wp:positionH>
                      <wp:positionV relativeFrom="paragraph">
                        <wp:posOffset>635</wp:posOffset>
                      </wp:positionV>
                      <wp:extent cx="11430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6.9pt,0pt" to="33.05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  <w:szCs w:val="18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7330" w:type="dxa"/>
            <w:gridSpan w:val="1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*geometric mean </w:t>
            </w:r>
            <w:r>
              <w:rPr>
                <w:sz w:val="18"/>
                <w:szCs w:val="18"/>
              </w:rPr>
              <w:t>†</w:t>
            </w:r>
            <w:r>
              <w:rPr>
                <w:rFonts w:cs="Arial" w:ascii="Arial" w:hAnsi="Arial"/>
                <w:sz w:val="18"/>
                <w:szCs w:val="18"/>
              </w:rPr>
              <w:t>median, SD (standard deviation), SE (standard error</w:t>
            </w:r>
          </w:p>
        </w:tc>
        <w:tc>
          <w:tcPr>
            <w:tcW w:w="91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3:43:00Z</dcterms:created>
  <dc:creator>Nicholas Wald</dc:creator>
  <dc:description/>
  <cp:keywords/>
  <dc:language>en-US</dc:language>
  <cp:lastModifiedBy>dswald</cp:lastModifiedBy>
  <dcterms:modified xsi:type="dcterms:W3CDTF">2011-01-05T14:01:00Z</dcterms:modified>
  <cp:revision>3</cp:revision>
  <dc:subject/>
  <dc:title>Web Table 1: Studies reporting serum homocysteine (µmol/L) according to MTHFR genotype in people without cardiovascular disease</dc:title>
</cp:coreProperties>
</file>